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317341" w14:textId="77777777" w:rsidR="006372B7" w:rsidRPr="00BB363E" w:rsidRDefault="006372B7">
      <w:pPr>
        <w:rPr>
          <w:rFonts w:ascii="Times New Roman" w:hAnsi="Times New Roman" w:cs="Times New Roman"/>
        </w:rPr>
      </w:pPr>
    </w:p>
    <w:p w14:paraId="0F19AE86" w14:textId="0E9BE88B" w:rsidR="006372B7" w:rsidRPr="00BB363E" w:rsidRDefault="000612A5">
      <w:pPr>
        <w:rPr>
          <w:rFonts w:ascii="Times New Roman" w:hAnsi="Times New Roman" w:cs="Times New Roman"/>
        </w:rPr>
      </w:pPr>
      <w:r w:rsidRPr="00BB363E">
        <w:rPr>
          <w:rFonts w:ascii="Times New Roman" w:hAnsi="Times New Roman" w:cs="Times New Roman"/>
          <w:b/>
          <w:bCs/>
        </w:rPr>
        <w:t xml:space="preserve">S2 </w:t>
      </w:r>
      <w:r w:rsidR="006372B7" w:rsidRPr="00BB363E">
        <w:rPr>
          <w:rFonts w:ascii="Times New Roman" w:hAnsi="Times New Roman" w:cs="Times New Roman"/>
          <w:b/>
          <w:bCs/>
        </w:rPr>
        <w:t>Table.</w:t>
      </w:r>
      <w:r w:rsidR="006372B7" w:rsidRPr="00BB363E">
        <w:rPr>
          <w:rFonts w:ascii="Times New Roman" w:hAnsi="Times New Roman" w:cs="Times New Roman"/>
        </w:rPr>
        <w:t xml:space="preserve"> </w:t>
      </w:r>
      <w:r w:rsidR="00CD419C" w:rsidRPr="00BB363E">
        <w:rPr>
          <w:rFonts w:ascii="Times New Roman" w:hAnsi="Times New Roman" w:cs="Times New Roman"/>
        </w:rPr>
        <w:t>Average monthly colorectal cancer screening rates among average-risk health center patient</w:t>
      </w:r>
      <w:r w:rsidR="00FB3BDE" w:rsidRPr="00BB363E">
        <w:rPr>
          <w:rFonts w:ascii="Times New Roman" w:hAnsi="Times New Roman" w:cs="Times New Roman"/>
        </w:rPr>
        <w:t>s</w:t>
      </w:r>
      <w:r w:rsidR="00CD419C" w:rsidRPr="00BB363E">
        <w:rPr>
          <w:rFonts w:ascii="Times New Roman" w:hAnsi="Times New Roman" w:cs="Times New Roman"/>
        </w:rPr>
        <w:t xml:space="preserve"> aged 50-75 (n = 83,256), by patient characteristics and for pre- and post-COVID time intervals. </w:t>
      </w:r>
    </w:p>
    <w:tbl>
      <w:tblPr>
        <w:tblW w:w="16160" w:type="dxa"/>
        <w:tblLook w:val="04A0" w:firstRow="1" w:lastRow="0" w:firstColumn="1" w:lastColumn="0" w:noHBand="0" w:noVBand="1"/>
      </w:tblPr>
      <w:tblGrid>
        <w:gridCol w:w="1620"/>
        <w:gridCol w:w="1440"/>
        <w:gridCol w:w="1440"/>
        <w:gridCol w:w="1440"/>
        <w:gridCol w:w="1440"/>
        <w:gridCol w:w="810"/>
        <w:gridCol w:w="630"/>
        <w:gridCol w:w="990"/>
        <w:gridCol w:w="450"/>
        <w:gridCol w:w="1710"/>
        <w:gridCol w:w="1800"/>
        <w:gridCol w:w="2390"/>
      </w:tblGrid>
      <w:tr w:rsidR="006372B7" w:rsidRPr="00BB363E" w14:paraId="11B869BA" w14:textId="77777777" w:rsidTr="006372B7">
        <w:trPr>
          <w:gridAfter w:val="1"/>
          <w:wAfter w:w="2390" w:type="dxa"/>
          <w:trHeight w:val="420"/>
        </w:trPr>
        <w:tc>
          <w:tcPr>
            <w:tcW w:w="1620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365A11" w14:textId="77777777" w:rsidR="006372B7" w:rsidRPr="00BB363E" w:rsidRDefault="006372B7" w:rsidP="006372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B36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3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2A304B" w14:textId="77777777" w:rsidR="006372B7" w:rsidRPr="00BB363E" w:rsidRDefault="006372B7" w:rsidP="00637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B36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e-COVID (March 2018 - Feb 2020)</w:t>
            </w:r>
          </w:p>
        </w:tc>
        <w:tc>
          <w:tcPr>
            <w:tcW w:w="432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8B794D" w14:textId="77777777" w:rsidR="006372B7" w:rsidRPr="00BB363E" w:rsidRDefault="006372B7" w:rsidP="00637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B3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ost-COVID (July 2020 - May 2024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0B94077" w14:textId="77777777" w:rsidR="006372B7" w:rsidRPr="00BB363E" w:rsidRDefault="006372B7" w:rsidP="00637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B36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DEABF44" w14:textId="77777777" w:rsidR="006372B7" w:rsidRPr="00BB363E" w:rsidRDefault="006372B7" w:rsidP="00637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B36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6372B7" w:rsidRPr="00BB363E" w14:paraId="3B39F37A" w14:textId="77777777" w:rsidTr="006372B7">
        <w:trPr>
          <w:gridAfter w:val="1"/>
          <w:wAfter w:w="2390" w:type="dxa"/>
          <w:trHeight w:val="99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BCB13A" w14:textId="77777777" w:rsidR="006372B7" w:rsidRPr="00BB363E" w:rsidRDefault="006372B7" w:rsidP="006372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B36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aracteristic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E7E1CC" w14:textId="77777777" w:rsidR="006372B7" w:rsidRPr="00BB363E" w:rsidRDefault="006372B7" w:rsidP="00637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B36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umber screened, Mean (SD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CE463F" w14:textId="77777777" w:rsidR="006372B7" w:rsidRPr="00BB363E" w:rsidRDefault="006372B7" w:rsidP="00637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B36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CRC </w:t>
            </w:r>
            <w:proofErr w:type="gramStart"/>
            <w:r w:rsidRPr="00BB36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screening,   </w:t>
            </w:r>
            <w:proofErr w:type="gramEnd"/>
            <w:r w:rsidRPr="00BB36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an (SD), 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69B161" w14:textId="77777777" w:rsidR="006372B7" w:rsidRPr="00BB363E" w:rsidRDefault="006372B7" w:rsidP="00637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B36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-value comparing subgroup*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C6D5EA" w14:textId="77777777" w:rsidR="006372B7" w:rsidRPr="00BB363E" w:rsidRDefault="006372B7" w:rsidP="00637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B36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umber </w:t>
            </w:r>
            <w:proofErr w:type="gramStart"/>
            <w:r w:rsidRPr="00BB36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creened,  Mean</w:t>
            </w:r>
            <w:proofErr w:type="gramEnd"/>
            <w:r w:rsidRPr="00BB36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SD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095FA1" w14:textId="77777777" w:rsidR="006372B7" w:rsidRPr="00BB363E" w:rsidRDefault="006372B7" w:rsidP="00637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B36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CRC </w:t>
            </w:r>
            <w:proofErr w:type="gramStart"/>
            <w:r w:rsidRPr="00BB36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screening,   </w:t>
            </w:r>
            <w:proofErr w:type="gramEnd"/>
            <w:r w:rsidRPr="00BB36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an (SD), %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A6736F" w14:textId="77777777" w:rsidR="006372B7" w:rsidRPr="00BB363E" w:rsidRDefault="006372B7" w:rsidP="00637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B36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-value comparing subgroup*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A76243" w14:textId="63D023BE" w:rsidR="006372B7" w:rsidRPr="00BB363E" w:rsidRDefault="006372B7" w:rsidP="00637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B36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P-value comparing pre-COVID and post-COVID </w:t>
            </w:r>
            <w:r w:rsidR="004D7774" w:rsidRPr="00BB36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tervals</w:t>
            </w:r>
            <w:r w:rsidRPr="00BB36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715E42" w14:textId="77777777" w:rsidR="006372B7" w:rsidRPr="00BB363E" w:rsidRDefault="006372B7" w:rsidP="00637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B36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nthly percentage change (95% CI), %**</w:t>
            </w:r>
          </w:p>
        </w:tc>
      </w:tr>
      <w:tr w:rsidR="006372B7" w:rsidRPr="00BB363E" w14:paraId="46A4C8EB" w14:textId="77777777" w:rsidTr="006372B7">
        <w:trPr>
          <w:gridAfter w:val="1"/>
          <w:wAfter w:w="2390" w:type="dxa"/>
          <w:trHeight w:val="26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3E5F92" w14:textId="77777777" w:rsidR="006372B7" w:rsidRPr="00BB363E" w:rsidRDefault="006372B7" w:rsidP="006372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B36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veral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E52C1F" w14:textId="77777777" w:rsidR="006372B7" w:rsidRPr="00BB363E" w:rsidRDefault="006372B7" w:rsidP="00637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B36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70 (542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DA710F" w14:textId="77777777" w:rsidR="006372B7" w:rsidRPr="00BB363E" w:rsidRDefault="006372B7" w:rsidP="00637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B36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.6 (3.8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303773" w14:textId="77777777" w:rsidR="006372B7" w:rsidRPr="00BB363E" w:rsidRDefault="006372B7" w:rsidP="00637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B36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CBF8F1" w14:textId="77777777" w:rsidR="006372B7" w:rsidRPr="00BB363E" w:rsidRDefault="006372B7" w:rsidP="00637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B36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93 (560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19F7F0" w14:textId="77777777" w:rsidR="006372B7" w:rsidRPr="00BB363E" w:rsidRDefault="006372B7" w:rsidP="00637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B36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1 (2.0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49897B" w14:textId="77777777" w:rsidR="006372B7" w:rsidRPr="00BB363E" w:rsidRDefault="006372B7" w:rsidP="00637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B36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2BFE9C" w14:textId="77777777" w:rsidR="006372B7" w:rsidRPr="00BB363E" w:rsidRDefault="006372B7" w:rsidP="00637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B36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000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D39916" w14:textId="77777777" w:rsidR="006372B7" w:rsidRPr="00BB363E" w:rsidRDefault="006372B7" w:rsidP="00637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B36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2 (0.08, 0.56)</w:t>
            </w:r>
          </w:p>
        </w:tc>
      </w:tr>
      <w:tr w:rsidR="006372B7" w:rsidRPr="00BB363E" w14:paraId="35BF4E42" w14:textId="77777777" w:rsidTr="006372B7">
        <w:trPr>
          <w:gridAfter w:val="1"/>
          <w:wAfter w:w="2390" w:type="dxa"/>
          <w:trHeight w:val="26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BCB6D0" w14:textId="77777777" w:rsidR="006372B7" w:rsidRPr="00BB363E" w:rsidRDefault="006372B7" w:rsidP="006372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B36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x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BE226D" w14:textId="77777777" w:rsidR="006372B7" w:rsidRPr="00BB363E" w:rsidRDefault="006372B7" w:rsidP="00637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B36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3B99C6" w14:textId="77777777" w:rsidR="006372B7" w:rsidRPr="00BB363E" w:rsidRDefault="006372B7" w:rsidP="00637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B36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87033E" w14:textId="77777777" w:rsidR="006372B7" w:rsidRPr="00BB363E" w:rsidRDefault="006372B7" w:rsidP="00637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B36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9431DA" w14:textId="77777777" w:rsidR="006372B7" w:rsidRPr="00BB363E" w:rsidRDefault="006372B7" w:rsidP="00637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B36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4920E1" w14:textId="77777777" w:rsidR="006372B7" w:rsidRPr="00BB363E" w:rsidRDefault="006372B7" w:rsidP="00637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B36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7F49C8" w14:textId="77777777" w:rsidR="006372B7" w:rsidRPr="00BB363E" w:rsidRDefault="006372B7" w:rsidP="00637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B36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3E4E21" w14:textId="77777777" w:rsidR="006372B7" w:rsidRPr="00BB363E" w:rsidRDefault="006372B7" w:rsidP="00637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B36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4824F9" w14:textId="77777777" w:rsidR="006372B7" w:rsidRPr="00BB363E" w:rsidRDefault="006372B7" w:rsidP="00637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B36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6372B7" w:rsidRPr="00BB363E" w14:paraId="228FCD1F" w14:textId="77777777" w:rsidTr="006372B7">
        <w:trPr>
          <w:gridAfter w:val="1"/>
          <w:wAfter w:w="2390" w:type="dxa"/>
          <w:trHeight w:val="26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29FFBD" w14:textId="77777777" w:rsidR="006372B7" w:rsidRPr="00BB363E" w:rsidRDefault="006372B7" w:rsidP="006372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B36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44AD41" w14:textId="77777777" w:rsidR="006372B7" w:rsidRPr="00BB363E" w:rsidRDefault="006372B7" w:rsidP="00637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B36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88 (328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B78E45" w14:textId="77777777" w:rsidR="006372B7" w:rsidRPr="00BB363E" w:rsidRDefault="006372B7" w:rsidP="00637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B36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.6 (4.2)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D9F06B" w14:textId="77777777" w:rsidR="006372B7" w:rsidRPr="00BB363E" w:rsidRDefault="006372B7" w:rsidP="00637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B36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031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E8FC61" w14:textId="77777777" w:rsidR="006372B7" w:rsidRPr="00BB363E" w:rsidRDefault="006372B7" w:rsidP="00637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B36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54 (357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270855" w14:textId="77777777" w:rsidR="006372B7" w:rsidRPr="00BB363E" w:rsidRDefault="006372B7" w:rsidP="00637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B36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9 (2.3)</w:t>
            </w:r>
          </w:p>
        </w:tc>
        <w:tc>
          <w:tcPr>
            <w:tcW w:w="1440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77585A" w14:textId="77777777" w:rsidR="006372B7" w:rsidRPr="00BB363E" w:rsidRDefault="006372B7" w:rsidP="00637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B36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.000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856CBB" w14:textId="77777777" w:rsidR="006372B7" w:rsidRPr="00BB363E" w:rsidRDefault="006372B7" w:rsidP="00637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B36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001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A91B78" w14:textId="77777777" w:rsidR="006372B7" w:rsidRPr="00BB363E" w:rsidRDefault="006372B7" w:rsidP="00637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B36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4 (0.07, 0.62)</w:t>
            </w:r>
          </w:p>
        </w:tc>
      </w:tr>
      <w:tr w:rsidR="006372B7" w:rsidRPr="00BB363E" w14:paraId="685B3C45" w14:textId="77777777" w:rsidTr="006372B7">
        <w:trPr>
          <w:gridAfter w:val="1"/>
          <w:wAfter w:w="2390" w:type="dxa"/>
          <w:trHeight w:val="26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BCE1ED" w14:textId="77777777" w:rsidR="006372B7" w:rsidRPr="00BB363E" w:rsidRDefault="006372B7" w:rsidP="006372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B36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33F566" w14:textId="77777777" w:rsidR="006372B7" w:rsidRPr="00BB363E" w:rsidRDefault="006372B7" w:rsidP="00637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B36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82 (215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5A1BA7" w14:textId="77777777" w:rsidR="006372B7" w:rsidRPr="00BB363E" w:rsidRDefault="006372B7" w:rsidP="00637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B36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4 (3.4)</w:t>
            </w:r>
          </w:p>
        </w:tc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E3BF17" w14:textId="77777777" w:rsidR="006372B7" w:rsidRPr="00BB363E" w:rsidRDefault="006372B7" w:rsidP="006372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26C4FF" w14:textId="77777777" w:rsidR="006372B7" w:rsidRPr="00BB363E" w:rsidRDefault="006372B7" w:rsidP="00637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B36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39 (205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605D35" w14:textId="77777777" w:rsidR="006372B7" w:rsidRPr="00BB363E" w:rsidRDefault="006372B7" w:rsidP="00637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B36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2 (1.6)</w:t>
            </w:r>
          </w:p>
        </w:tc>
        <w:tc>
          <w:tcPr>
            <w:tcW w:w="144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46364" w14:textId="77777777" w:rsidR="006372B7" w:rsidRPr="00BB363E" w:rsidRDefault="006372B7" w:rsidP="006372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C5C274" w14:textId="77777777" w:rsidR="006372B7" w:rsidRPr="00BB363E" w:rsidRDefault="006372B7" w:rsidP="00637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B36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000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C1AEC9" w14:textId="77777777" w:rsidR="006372B7" w:rsidRPr="00BB363E" w:rsidRDefault="006372B7" w:rsidP="00637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B36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9 (0.10, 0.49)</w:t>
            </w:r>
          </w:p>
        </w:tc>
      </w:tr>
      <w:tr w:rsidR="006372B7" w:rsidRPr="00BB363E" w14:paraId="79D7EC46" w14:textId="77777777" w:rsidTr="006372B7">
        <w:trPr>
          <w:gridAfter w:val="1"/>
          <w:wAfter w:w="2390" w:type="dxa"/>
          <w:trHeight w:val="26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240899" w14:textId="77777777" w:rsidR="006372B7" w:rsidRPr="00BB363E" w:rsidRDefault="006372B7" w:rsidP="006372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B36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g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6A8DC6" w14:textId="77777777" w:rsidR="006372B7" w:rsidRPr="00BB363E" w:rsidRDefault="006372B7" w:rsidP="00637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B36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CDEDF9" w14:textId="77777777" w:rsidR="006372B7" w:rsidRPr="00BB363E" w:rsidRDefault="006372B7" w:rsidP="00637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B36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2F4BD7" w14:textId="77777777" w:rsidR="006372B7" w:rsidRPr="00BB363E" w:rsidRDefault="006372B7" w:rsidP="00637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B36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7D3D8A" w14:textId="77777777" w:rsidR="006372B7" w:rsidRPr="00BB363E" w:rsidRDefault="006372B7" w:rsidP="00637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B36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AEA715" w14:textId="77777777" w:rsidR="006372B7" w:rsidRPr="00BB363E" w:rsidRDefault="006372B7" w:rsidP="00637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B36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4CA334" w14:textId="77777777" w:rsidR="006372B7" w:rsidRPr="00BB363E" w:rsidRDefault="006372B7" w:rsidP="00637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B36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1DBBD0" w14:textId="77777777" w:rsidR="006372B7" w:rsidRPr="00BB363E" w:rsidRDefault="006372B7" w:rsidP="00637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B36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BADDB2" w14:textId="77777777" w:rsidR="006372B7" w:rsidRPr="00BB363E" w:rsidRDefault="006372B7" w:rsidP="00637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B36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6372B7" w:rsidRPr="00BB363E" w14:paraId="2E75B7BD" w14:textId="77777777" w:rsidTr="006372B7">
        <w:trPr>
          <w:gridAfter w:val="1"/>
          <w:wAfter w:w="2390" w:type="dxa"/>
          <w:trHeight w:val="26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9027F2" w14:textId="77777777" w:rsidR="006372B7" w:rsidRPr="00BB363E" w:rsidRDefault="006372B7" w:rsidP="006372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B36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-6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596C1F" w14:textId="77777777" w:rsidR="006372B7" w:rsidRPr="00BB363E" w:rsidRDefault="006372B7" w:rsidP="00637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B36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35 (421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95A8D1" w14:textId="77777777" w:rsidR="006372B7" w:rsidRPr="00BB363E" w:rsidRDefault="006372B7" w:rsidP="00637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B36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8 (3.5)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7A45AD" w14:textId="77777777" w:rsidR="006372B7" w:rsidRPr="00BB363E" w:rsidRDefault="006372B7" w:rsidP="00637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B36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001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CFB8F8" w14:textId="77777777" w:rsidR="006372B7" w:rsidRPr="00BB363E" w:rsidRDefault="006372B7" w:rsidP="00637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B36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68 (393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F7C1A1" w14:textId="77777777" w:rsidR="006372B7" w:rsidRPr="00BB363E" w:rsidRDefault="006372B7" w:rsidP="00637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B36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6 (1.8)</w:t>
            </w:r>
          </w:p>
        </w:tc>
        <w:tc>
          <w:tcPr>
            <w:tcW w:w="1440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CC3EE4" w14:textId="77777777" w:rsidR="006372B7" w:rsidRPr="00BB363E" w:rsidRDefault="006372B7" w:rsidP="00637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B36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.000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9595E9" w14:textId="77777777" w:rsidR="006372B7" w:rsidRPr="00BB363E" w:rsidRDefault="006372B7" w:rsidP="00637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B36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001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A4C065" w14:textId="77777777" w:rsidR="006372B7" w:rsidRPr="00BB363E" w:rsidRDefault="006372B7" w:rsidP="00637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B36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0 (0.09, 0.51)</w:t>
            </w:r>
          </w:p>
        </w:tc>
      </w:tr>
      <w:tr w:rsidR="006372B7" w:rsidRPr="00BB363E" w14:paraId="04776C7C" w14:textId="77777777" w:rsidTr="006372B7">
        <w:trPr>
          <w:gridAfter w:val="1"/>
          <w:wAfter w:w="2390" w:type="dxa"/>
          <w:trHeight w:val="26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169E5B" w14:textId="77777777" w:rsidR="006372B7" w:rsidRPr="00BB363E" w:rsidRDefault="006372B7" w:rsidP="006372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B36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5-7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C5FAF2" w14:textId="77777777" w:rsidR="006372B7" w:rsidRPr="00BB363E" w:rsidRDefault="006372B7" w:rsidP="00637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B36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5 (126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3919B6" w14:textId="77777777" w:rsidR="006372B7" w:rsidRPr="00BB363E" w:rsidRDefault="006372B7" w:rsidP="00637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B36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.7 (5.6)</w:t>
            </w:r>
          </w:p>
        </w:tc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9C4870" w14:textId="77777777" w:rsidR="006372B7" w:rsidRPr="00BB363E" w:rsidRDefault="006372B7" w:rsidP="006372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93CB0D" w14:textId="77777777" w:rsidR="006372B7" w:rsidRPr="00BB363E" w:rsidRDefault="006372B7" w:rsidP="00637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B36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25 (172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E18DD0" w14:textId="77777777" w:rsidR="006372B7" w:rsidRPr="00BB363E" w:rsidRDefault="006372B7" w:rsidP="00637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B36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.2 (2.8)</w:t>
            </w:r>
          </w:p>
        </w:tc>
        <w:tc>
          <w:tcPr>
            <w:tcW w:w="144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0A211A" w14:textId="77777777" w:rsidR="006372B7" w:rsidRPr="00BB363E" w:rsidRDefault="006372B7" w:rsidP="006372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A4D9A7" w14:textId="77777777" w:rsidR="006372B7" w:rsidRPr="00BB363E" w:rsidRDefault="006372B7" w:rsidP="00637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B36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000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3EDB80" w14:textId="77777777" w:rsidR="006372B7" w:rsidRPr="00BB363E" w:rsidRDefault="006372B7" w:rsidP="00637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B36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9 (0.15, 0.83)</w:t>
            </w:r>
          </w:p>
        </w:tc>
      </w:tr>
      <w:tr w:rsidR="006372B7" w:rsidRPr="00BB363E" w14:paraId="7DED6055" w14:textId="77777777" w:rsidTr="006372B7">
        <w:trPr>
          <w:gridAfter w:val="1"/>
          <w:wAfter w:w="2390" w:type="dxa"/>
          <w:trHeight w:val="26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898040" w14:textId="77777777" w:rsidR="006372B7" w:rsidRPr="00BB363E" w:rsidRDefault="006372B7" w:rsidP="006372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B36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thnicit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0A01B9" w14:textId="77777777" w:rsidR="006372B7" w:rsidRPr="00BB363E" w:rsidRDefault="006372B7" w:rsidP="00637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B36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F0F464" w14:textId="77777777" w:rsidR="006372B7" w:rsidRPr="00BB363E" w:rsidRDefault="006372B7" w:rsidP="00637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B36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DC8688" w14:textId="77777777" w:rsidR="006372B7" w:rsidRPr="00BB363E" w:rsidRDefault="006372B7" w:rsidP="00637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B36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21DFF4" w14:textId="77777777" w:rsidR="006372B7" w:rsidRPr="00BB363E" w:rsidRDefault="006372B7" w:rsidP="00637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B36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997798" w14:textId="77777777" w:rsidR="006372B7" w:rsidRPr="00BB363E" w:rsidRDefault="006372B7" w:rsidP="00637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B36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8DE80D" w14:textId="77777777" w:rsidR="006372B7" w:rsidRPr="00BB363E" w:rsidRDefault="006372B7" w:rsidP="00637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B36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0BE86E" w14:textId="77777777" w:rsidR="006372B7" w:rsidRPr="00BB363E" w:rsidRDefault="006372B7" w:rsidP="00637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B36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E09627" w14:textId="77777777" w:rsidR="006372B7" w:rsidRPr="00BB363E" w:rsidRDefault="006372B7" w:rsidP="00637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B36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6372B7" w:rsidRPr="00BB363E" w14:paraId="736A086A" w14:textId="77777777" w:rsidTr="006372B7">
        <w:trPr>
          <w:gridAfter w:val="1"/>
          <w:wAfter w:w="2390" w:type="dxa"/>
          <w:trHeight w:val="26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959AFC" w14:textId="77777777" w:rsidR="006372B7" w:rsidRPr="00BB363E" w:rsidRDefault="006372B7" w:rsidP="006372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B36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spanic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678400" w14:textId="77777777" w:rsidR="006372B7" w:rsidRPr="00BB363E" w:rsidRDefault="006372B7" w:rsidP="00637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B36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56 (453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3FAE4C" w14:textId="77777777" w:rsidR="006372B7" w:rsidRPr="00BB363E" w:rsidRDefault="006372B7" w:rsidP="00637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B36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.5 (4.0)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0E593A" w14:textId="77777777" w:rsidR="006372B7" w:rsidRPr="00BB363E" w:rsidRDefault="006372B7" w:rsidP="00637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B36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000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81C1B7" w14:textId="77777777" w:rsidR="006372B7" w:rsidRPr="00BB363E" w:rsidRDefault="006372B7" w:rsidP="00637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B36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39 (477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F1536F" w14:textId="77777777" w:rsidR="006372B7" w:rsidRPr="00BB363E" w:rsidRDefault="006372B7" w:rsidP="00637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B36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8 (2.1)</w:t>
            </w:r>
          </w:p>
        </w:tc>
        <w:tc>
          <w:tcPr>
            <w:tcW w:w="1440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1AADE1" w14:textId="77777777" w:rsidR="006372B7" w:rsidRPr="00BB363E" w:rsidRDefault="006372B7" w:rsidP="00637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B36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.000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8D6171" w14:textId="77777777" w:rsidR="006372B7" w:rsidRPr="00BB363E" w:rsidRDefault="006372B7" w:rsidP="00637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B36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000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DFD138" w14:textId="77777777" w:rsidR="006372B7" w:rsidRPr="00BB363E" w:rsidRDefault="006372B7" w:rsidP="00637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B36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4 (0.09, 0.59)</w:t>
            </w:r>
          </w:p>
        </w:tc>
      </w:tr>
      <w:tr w:rsidR="006372B7" w:rsidRPr="00BB363E" w14:paraId="5ABD16DC" w14:textId="77777777" w:rsidTr="006372B7">
        <w:trPr>
          <w:gridAfter w:val="1"/>
          <w:wAfter w:w="2390" w:type="dxa"/>
          <w:trHeight w:val="26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D1B7C1" w14:textId="77777777" w:rsidR="006372B7" w:rsidRPr="00BB363E" w:rsidRDefault="006372B7" w:rsidP="006372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B36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n-Hispanic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833AA9" w14:textId="77777777" w:rsidR="006372B7" w:rsidRPr="00BB363E" w:rsidRDefault="006372B7" w:rsidP="00637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B36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4 (91.6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6E2D2D" w14:textId="77777777" w:rsidR="006372B7" w:rsidRPr="00BB363E" w:rsidRDefault="006372B7" w:rsidP="00637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B36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5 (3.0)</w:t>
            </w:r>
          </w:p>
        </w:tc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C7F1A3" w14:textId="77777777" w:rsidR="006372B7" w:rsidRPr="00BB363E" w:rsidRDefault="006372B7" w:rsidP="006372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8DCF55" w14:textId="77777777" w:rsidR="006372B7" w:rsidRPr="00BB363E" w:rsidRDefault="006372B7" w:rsidP="00637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B36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4 (85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57D6E9" w14:textId="77777777" w:rsidR="006372B7" w:rsidRPr="00BB363E" w:rsidRDefault="006372B7" w:rsidP="00637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B36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7 (1.6)</w:t>
            </w:r>
          </w:p>
        </w:tc>
        <w:tc>
          <w:tcPr>
            <w:tcW w:w="144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DC52C1" w14:textId="77777777" w:rsidR="006372B7" w:rsidRPr="00BB363E" w:rsidRDefault="006372B7" w:rsidP="006372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5F931A" w14:textId="77777777" w:rsidR="006372B7" w:rsidRPr="00BB363E" w:rsidRDefault="006372B7" w:rsidP="00637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B36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004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9B0FE1" w14:textId="77777777" w:rsidR="006372B7" w:rsidRPr="00BB363E" w:rsidRDefault="006372B7" w:rsidP="00637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B36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4 (0.06, 0.43)</w:t>
            </w:r>
          </w:p>
        </w:tc>
      </w:tr>
      <w:tr w:rsidR="006372B7" w:rsidRPr="00BB363E" w14:paraId="60537D09" w14:textId="77777777" w:rsidTr="006372B7">
        <w:trPr>
          <w:gridAfter w:val="1"/>
          <w:wAfter w:w="2390" w:type="dxa"/>
          <w:trHeight w:val="26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22D3E2" w14:textId="77777777" w:rsidR="006372B7" w:rsidRPr="00BB363E" w:rsidRDefault="006372B7" w:rsidP="006372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B36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anguag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275667" w14:textId="77777777" w:rsidR="006372B7" w:rsidRPr="00BB363E" w:rsidRDefault="006372B7" w:rsidP="00637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B36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2A63F8" w14:textId="77777777" w:rsidR="006372B7" w:rsidRPr="00BB363E" w:rsidRDefault="006372B7" w:rsidP="00637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B36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49DD8F" w14:textId="77777777" w:rsidR="006372B7" w:rsidRPr="00BB363E" w:rsidRDefault="006372B7" w:rsidP="00637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B36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C5A731" w14:textId="77777777" w:rsidR="006372B7" w:rsidRPr="00BB363E" w:rsidRDefault="006372B7" w:rsidP="00637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B36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ABE063" w14:textId="77777777" w:rsidR="006372B7" w:rsidRPr="00BB363E" w:rsidRDefault="006372B7" w:rsidP="00637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B36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CC0AC9" w14:textId="77777777" w:rsidR="006372B7" w:rsidRPr="00BB363E" w:rsidRDefault="006372B7" w:rsidP="00637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B36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C68C2C" w14:textId="77777777" w:rsidR="006372B7" w:rsidRPr="00BB363E" w:rsidRDefault="006372B7" w:rsidP="00637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B36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FC54F0" w14:textId="77777777" w:rsidR="006372B7" w:rsidRPr="00BB363E" w:rsidRDefault="006372B7" w:rsidP="00637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B36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6372B7" w:rsidRPr="00BB363E" w14:paraId="65471CD4" w14:textId="77777777" w:rsidTr="006372B7">
        <w:trPr>
          <w:gridAfter w:val="1"/>
          <w:wAfter w:w="2390" w:type="dxa"/>
          <w:trHeight w:val="26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F0BA3A" w14:textId="77777777" w:rsidR="006372B7" w:rsidRPr="00BB363E" w:rsidRDefault="006372B7" w:rsidP="006372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B36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nglish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253BDC" w14:textId="77777777" w:rsidR="006372B7" w:rsidRPr="00BB363E" w:rsidRDefault="006372B7" w:rsidP="00637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B36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9 (148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7612E9" w14:textId="77777777" w:rsidR="006372B7" w:rsidRPr="00BB363E" w:rsidRDefault="006372B7" w:rsidP="00637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B36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3 (2.9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C019A8" w14:textId="77777777" w:rsidR="006372B7" w:rsidRPr="00BB363E" w:rsidRDefault="006372B7" w:rsidP="00637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B36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.000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A537E4" w14:textId="77777777" w:rsidR="006372B7" w:rsidRPr="00BB363E" w:rsidRDefault="006372B7" w:rsidP="00637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B36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7 (133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5E1B65" w14:textId="77777777" w:rsidR="006372B7" w:rsidRPr="00BB363E" w:rsidRDefault="006372B7" w:rsidP="00637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B36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6 (1.5)</w:t>
            </w:r>
          </w:p>
        </w:tc>
        <w:tc>
          <w:tcPr>
            <w:tcW w:w="14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4DA4F2" w14:textId="77777777" w:rsidR="006372B7" w:rsidRPr="00BB363E" w:rsidRDefault="006372B7" w:rsidP="00637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B36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.000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BD94AE" w14:textId="77777777" w:rsidR="006372B7" w:rsidRPr="00BB363E" w:rsidRDefault="006372B7" w:rsidP="00637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B36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004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FDBCF7" w14:textId="77777777" w:rsidR="006372B7" w:rsidRPr="00BB363E" w:rsidRDefault="006372B7" w:rsidP="00637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B36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2 (0.04, 0.39)</w:t>
            </w:r>
          </w:p>
        </w:tc>
      </w:tr>
      <w:tr w:rsidR="006372B7" w:rsidRPr="00BB363E" w14:paraId="42F53F57" w14:textId="77777777" w:rsidTr="006372B7">
        <w:trPr>
          <w:gridAfter w:val="1"/>
          <w:wAfter w:w="2390" w:type="dxa"/>
          <w:trHeight w:val="26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29EDB2" w14:textId="77777777" w:rsidR="006372B7" w:rsidRPr="00BB363E" w:rsidRDefault="006372B7" w:rsidP="006372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B36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panish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90A919" w14:textId="77777777" w:rsidR="006372B7" w:rsidRPr="00BB363E" w:rsidRDefault="006372B7" w:rsidP="00637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B36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95 (381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B3D90E" w14:textId="77777777" w:rsidR="006372B7" w:rsidRPr="00BB363E" w:rsidRDefault="006372B7" w:rsidP="00637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B36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.6 (4.3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9AD809" w14:textId="77777777" w:rsidR="006372B7" w:rsidRPr="00BB363E" w:rsidRDefault="006372B7" w:rsidP="006372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5EA4F8" w14:textId="77777777" w:rsidR="006372B7" w:rsidRPr="00BB363E" w:rsidRDefault="006372B7" w:rsidP="00637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B36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57 (427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EB6D73" w14:textId="77777777" w:rsidR="006372B7" w:rsidRPr="00BB363E" w:rsidRDefault="006372B7" w:rsidP="00637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B36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5 (2.3)</w:t>
            </w:r>
          </w:p>
        </w:tc>
        <w:tc>
          <w:tcPr>
            <w:tcW w:w="14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D2A6D2" w14:textId="77777777" w:rsidR="006372B7" w:rsidRPr="00BB363E" w:rsidRDefault="006372B7" w:rsidP="006372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56C285" w14:textId="77777777" w:rsidR="006372B7" w:rsidRPr="00BB363E" w:rsidRDefault="006372B7" w:rsidP="00637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B36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000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714874" w14:textId="77777777" w:rsidR="006372B7" w:rsidRPr="00BB363E" w:rsidRDefault="006372B7" w:rsidP="00637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B36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8 (0.10, 0.65)</w:t>
            </w:r>
          </w:p>
        </w:tc>
      </w:tr>
      <w:tr w:rsidR="006372B7" w:rsidRPr="00BB363E" w14:paraId="7629468E" w14:textId="77777777" w:rsidTr="006372B7">
        <w:trPr>
          <w:trHeight w:val="260"/>
        </w:trPr>
        <w:tc>
          <w:tcPr>
            <w:tcW w:w="5940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30145A" w14:textId="6E82B77E" w:rsidR="006372B7" w:rsidRPr="00BB363E" w:rsidRDefault="006372B7" w:rsidP="006372B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B36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  <w:proofErr w:type="gramStart"/>
            <w:r w:rsidRPr="00BB36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ased</w:t>
            </w:r>
            <w:proofErr w:type="gramEnd"/>
            <w:r w:rsidRPr="00BB36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on Wilcoxon Rank Sum test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898840" w14:textId="77777777" w:rsidR="006372B7" w:rsidRPr="00BB363E" w:rsidRDefault="006372B7" w:rsidP="00637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3CEAFE" w14:textId="77777777" w:rsidR="006372B7" w:rsidRPr="00BB363E" w:rsidRDefault="006372B7" w:rsidP="00637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101A1E" w14:textId="77777777" w:rsidR="006372B7" w:rsidRPr="00BB363E" w:rsidRDefault="006372B7" w:rsidP="00637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C6D6E0" w14:textId="77777777" w:rsidR="006372B7" w:rsidRPr="00BB363E" w:rsidRDefault="006372B7" w:rsidP="00637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2E3162" w14:textId="77777777" w:rsidR="006372B7" w:rsidRPr="00BB363E" w:rsidRDefault="006372B7" w:rsidP="00637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372B7" w:rsidRPr="00BB363E" w14:paraId="20D346DD" w14:textId="77777777" w:rsidTr="006372B7">
        <w:trPr>
          <w:gridAfter w:val="2"/>
          <w:wAfter w:w="4190" w:type="dxa"/>
          <w:trHeight w:val="260"/>
        </w:trPr>
        <w:tc>
          <w:tcPr>
            <w:tcW w:w="11970" w:type="dxa"/>
            <w:gridSpan w:val="10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7B7F1E" w14:textId="77777777" w:rsidR="006372B7" w:rsidRPr="00BB363E" w:rsidRDefault="006372B7" w:rsidP="006372B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B3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**based on Interrupted Time Series model, includes months from March 2018-Feb 2020 and July 2020-May 2024</w:t>
            </w:r>
          </w:p>
          <w:p w14:paraId="407A8890" w14:textId="6BEE86D4" w:rsidR="004D7774" w:rsidRPr="00BB363E" w:rsidRDefault="004D7774" w:rsidP="006372B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B3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RC = colorectal cancer; SD = standard deviation</w:t>
            </w:r>
          </w:p>
        </w:tc>
      </w:tr>
    </w:tbl>
    <w:p w14:paraId="2B6DA73D" w14:textId="77777777" w:rsidR="00315F61" w:rsidRPr="00BB363E" w:rsidRDefault="00315F61">
      <w:pPr>
        <w:rPr>
          <w:rFonts w:ascii="Times New Roman" w:hAnsi="Times New Roman" w:cs="Times New Roman"/>
        </w:rPr>
      </w:pPr>
    </w:p>
    <w:sectPr w:rsidR="00315F61" w:rsidRPr="00BB363E" w:rsidSect="006372B7">
      <w:pgSz w:w="15840" w:h="12240" w:orient="landscape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72B7"/>
    <w:rsid w:val="0002288B"/>
    <w:rsid w:val="000612A5"/>
    <w:rsid w:val="001370AF"/>
    <w:rsid w:val="001853B3"/>
    <w:rsid w:val="002D4755"/>
    <w:rsid w:val="00315F61"/>
    <w:rsid w:val="00440040"/>
    <w:rsid w:val="004D7774"/>
    <w:rsid w:val="006372B7"/>
    <w:rsid w:val="00795C7F"/>
    <w:rsid w:val="009C79F3"/>
    <w:rsid w:val="00BB363E"/>
    <w:rsid w:val="00C407B9"/>
    <w:rsid w:val="00CD419C"/>
    <w:rsid w:val="00CF39BF"/>
    <w:rsid w:val="00D524DB"/>
    <w:rsid w:val="00FB3BDE"/>
    <w:rsid w:val="00FF5C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85F6C2"/>
  <w15:chartTrackingRefBased/>
  <w15:docId w15:val="{FDD7690E-50AE-49F0-A6BF-336F71CAB4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372B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372B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372B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372B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372B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372B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372B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372B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372B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72B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372B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372B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372B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372B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372B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372B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372B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372B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372B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372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372B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372B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372B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372B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372B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372B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372B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372B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372B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5</TotalTime>
  <Pages>1</Pages>
  <Words>236</Words>
  <Characters>134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onado, Gloria D - (gdcoronado)</dc:creator>
  <cp:keywords/>
  <dc:description/>
  <cp:lastModifiedBy>Josheili Llavona</cp:lastModifiedBy>
  <cp:revision>5</cp:revision>
  <dcterms:created xsi:type="dcterms:W3CDTF">2026-02-11T00:02:00Z</dcterms:created>
  <dcterms:modified xsi:type="dcterms:W3CDTF">2026-02-13T17:43:00Z</dcterms:modified>
</cp:coreProperties>
</file>